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:</w:t>
      </w:r>
      <w:r>
        <w:rPr/>
        <w:t xml:space="preserve"> </w:t>
      </w:r>
      <w:r>
        <w:rPr>
          <w:bCs/>
          <w:color w:val="000000"/>
        </w:rPr>
        <w:t>Masses defined through the analysis presented in 5a) and assigned in MassTRIX. </w:t>
      </w:r>
      <w:r>
        <w:rPr/>
        <w:t xml:space="preserve">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Bact</w:t>
        <w:tab/>
        <w:tab/>
        <w:tab/>
        <w:t xml:space="preserve">        Corr. ICD </w:t>
        <w:tab/>
        <w:t>Raw mass</w:t>
        <w:tab/>
        <w:t>neutral mass</w:t>
        <w:tab/>
        <w:t>error [ppm]</w:t>
        <w:tab/>
        <w:t>KEGG formula</w:t>
        <w:tab/>
        <w:t>Name and Description</w:t>
      </w:r>
    </w:p>
    <w:p>
      <w:pPr>
        <w:pStyle w:val="Normal"/>
        <w:rPr/>
      </w:pPr>
      <w:r>
        <w:rPr>
          <w:sz w:val="20"/>
          <w:szCs w:val="20"/>
        </w:rPr>
        <w:t>Bacteroides ovatus (BO)</w:t>
        <w:tab/>
        <w:tab/>
        <w:t>(+)</w:t>
        <w:tab/>
        <w:t>514.284448</w:t>
        <w:tab/>
        <w:t>515.2916738</w:t>
        <w:tab/>
        <w:t>0.10</w:t>
        <w:tab/>
        <w:tab/>
        <w:t>C26H45NO7S</w:t>
        <w:tab/>
        <w:t>Taurocholic acid (Bile)</w:t>
      </w:r>
    </w:p>
    <w:p>
      <w:pPr>
        <w:pStyle w:val="Normal"/>
        <w:rPr/>
      </w:pPr>
      <w:r>
        <w:rPr>
          <w:sz w:val="20"/>
          <w:szCs w:val="20"/>
        </w:rPr>
        <w:t>Bacteroides ovatus (BO)</w:t>
        <w:tab/>
        <w:tab/>
        <w:t>(+)</w:t>
        <w:tab/>
        <w:t>508.32799</w:t>
        <w:tab/>
        <w:t>509.3352528</w:t>
        <w:tab/>
        <w:t>0.03</w:t>
        <w:tab/>
        <w:tab/>
        <w:t>C28H47NO7</w:t>
        <w:tab/>
        <w:t>Narbomycin (macrolyde)</w:t>
      </w:r>
    </w:p>
    <w:p>
      <w:pPr>
        <w:pStyle w:val="Normal"/>
        <w:rPr/>
      </w:pPr>
      <w:r>
        <w:rPr>
          <w:sz w:val="20"/>
          <w:szCs w:val="20"/>
        </w:rPr>
        <w:t>Bacteroides ovatus (BO)</w:t>
        <w:tab/>
        <w:tab/>
        <w:t>(+)</w:t>
        <w:tab/>
        <w:t>407.2802529</w:t>
        <w:tab/>
        <w:t>408.2875744</w:t>
        <w:tab/>
        <w:t>-0.11</w:t>
        <w:tab/>
        <w:tab/>
        <w:t>C24H40O5</w:t>
        <w:tab/>
        <w:t>Cholic acid (C24 bile acids)</w:t>
      </w:r>
    </w:p>
    <w:p>
      <w:pPr>
        <w:pStyle w:val="Normal"/>
        <w:rPr/>
      </w:pPr>
      <w:r>
        <w:rPr>
          <w:sz w:val="20"/>
          <w:szCs w:val="20"/>
        </w:rPr>
        <w:t>Bacteroides ovatus (BO)</w:t>
        <w:tab/>
        <w:tab/>
        <w:t>(+)</w:t>
        <w:tab/>
        <w:t>179.0349986</w:t>
        <w:tab/>
        <w:t>180.0422587</w:t>
        <w:tab/>
        <w:t>0.09</w:t>
        <w:tab/>
        <w:tab/>
        <w:t>C9H8O4</w:t>
        <w:tab/>
        <w:t>3-(4-Hydroxyphenyl)pyruvate/aspirin</w:t>
      </w:r>
    </w:p>
    <w:p>
      <w:pPr>
        <w:pStyle w:val="Normal"/>
        <w:rPr/>
      </w:pPr>
      <w:r>
        <w:rPr>
          <w:sz w:val="20"/>
          <w:szCs w:val="20"/>
        </w:rPr>
        <w:t>Bacteroides ovatus (BO)</w:t>
        <w:tab/>
        <w:tab/>
        <w:t>(+)</w:t>
        <w:tab/>
        <w:t>328.1190667</w:t>
        <w:tab/>
        <w:t>329.1263227</w:t>
        <w:tab/>
        <w:t>0.06</w:t>
        <w:tab/>
        <w:tab/>
        <w:t>C18H19NO5</w:t>
        <w:tab/>
        <w:t>1-O-Acetyllycorine (plant alkaloid)</w:t>
      </w:r>
    </w:p>
    <w:p>
      <w:pPr>
        <w:pStyle w:val="Normal"/>
        <w:rPr/>
      </w:pPr>
      <w:r>
        <w:rPr>
          <w:sz w:val="20"/>
          <w:szCs w:val="20"/>
          <w:lang w:val="pt-BR"/>
        </w:rPr>
        <w:t>Bacteroides vulgatus (BV)</w:t>
        <w:tab/>
        <w:tab/>
        <w:t>(+)</w:t>
        <w:tab/>
        <w:t>449.3271891</w:t>
        <w:tab/>
        <w:t>450.3345246</w:t>
        <w:tab/>
        <w:t>-0.13</w:t>
        <w:tab/>
        <w:tab/>
        <w:t>C27H46O5</w:t>
        <w:tab/>
        <w:t>Coprocholic acid (C27 bile acids)</w:t>
      </w:r>
    </w:p>
    <w:p>
      <w:pPr>
        <w:pStyle w:val="Normal"/>
        <w:rPr/>
      </w:pPr>
      <w:r>
        <w:rPr>
          <w:sz w:val="20"/>
          <w:szCs w:val="20"/>
          <w:lang w:val="pt-BR"/>
        </w:rPr>
        <w:t>Bacteroides vulgatus (BV)</w:t>
        <w:tab/>
        <w:tab/>
        <w:t>(+)</w:t>
        <w:tab/>
        <w:t>285.243554</w:t>
        <w:tab/>
        <w:t>286.2507949</w:t>
        <w:tab/>
        <w:t>0.12</w:t>
        <w:tab/>
        <w:tab/>
        <w:t>C17H34O3</w:t>
        <w:tab/>
        <w:t>methoxy or hydroxy (fatty acid)</w:t>
      </w:r>
    </w:p>
    <w:p>
      <w:pPr>
        <w:pStyle w:val="Normal"/>
        <w:rPr/>
      </w:pPr>
      <w:r>
        <w:rPr>
          <w:sz w:val="20"/>
          <w:szCs w:val="20"/>
        </w:rPr>
        <w:t xml:space="preserve">Bacteroides vulgatus (BV) </w:t>
        <w:tab/>
        <w:t>(+)</w:t>
        <w:tab/>
        <w:t>299.2591449</w:t>
        <w:tab/>
        <w:t>300.266445</w:t>
        <w:tab/>
        <w:t>-0.08</w:t>
        <w:tab/>
        <w:tab/>
        <w:t>C18H36O3</w:t>
        <w:tab/>
        <w:t>hydroxy stearic acid (fatty acid)</w:t>
      </w:r>
    </w:p>
    <w:p>
      <w:pPr>
        <w:pStyle w:val="Normal"/>
        <w:rPr/>
      </w:pPr>
      <w:r>
        <w:rPr>
          <w:sz w:val="20"/>
          <w:szCs w:val="20"/>
        </w:rPr>
        <w:t>Bacteroides vulgatus (BV)</w:t>
        <w:tab/>
        <w:tab/>
        <w:t>(+)</w:t>
        <w:tab/>
        <w:t>329.2333294</w:t>
        <w:tab/>
        <w:t>330.2406242</w:t>
        <w:tab/>
        <w:t>-0.06</w:t>
        <w:tab/>
        <w:tab/>
        <w:t>C18H34O5</w:t>
        <w:tab/>
        <w:t>trihydroxy octadecenoic acid (fatty acid)</w:t>
      </w:r>
    </w:p>
    <w:p>
      <w:pPr>
        <w:pStyle w:val="Normal"/>
        <w:rPr/>
      </w:pPr>
      <w:r>
        <w:rPr>
          <w:sz w:val="20"/>
          <w:szCs w:val="20"/>
          <w:lang w:val="pt-BR"/>
        </w:rPr>
        <w:t>Bacteroides vulgatus (BV)</w:t>
        <w:tab/>
        <w:tab/>
        <w:t>(+)</w:t>
        <w:tab/>
        <w:t>243.1714022</w:t>
        <w:tab/>
        <w:t>244.1786926</w:t>
        <w:tab/>
        <w:t>-0.06</w:t>
        <w:tab/>
        <w:tab/>
        <w:t>C12H24N2O3</w:t>
        <w:tab/>
        <w:t>Leucyl-leucine</w:t>
      </w:r>
    </w:p>
    <w:p>
      <w:pPr>
        <w:pStyle w:val="Normal"/>
        <w:rPr/>
      </w:pPr>
      <w:r>
        <w:rPr>
          <w:sz w:val="20"/>
          <w:szCs w:val="20"/>
          <w:lang w:val="pt-BR"/>
        </w:rPr>
        <w:t>Bacteroides vulgatus (BV)</w:t>
        <w:tab/>
        <w:tab/>
        <w:t>(+)</w:t>
        <w:tab/>
        <w:t>329.2487</w:t>
        <w:tab/>
        <w:t>330.2558803</w:t>
        <w:tab/>
        <w:t>0.29</w:t>
        <w:tab/>
        <w:tab/>
        <w:t>C22H34O2</w:t>
        <w:tab/>
        <w:t>Docosapentaenoic acid (fatty acid)</w:t>
      </w:r>
    </w:p>
    <w:p>
      <w:pPr>
        <w:pStyle w:val="Normal"/>
        <w:rPr/>
      </w:pPr>
      <w:r>
        <w:rPr>
          <w:sz w:val="20"/>
          <w:szCs w:val="20"/>
          <w:lang w:val="pt-BR"/>
        </w:rPr>
        <w:t>Bacteroides vulgatus (BV)</w:t>
        <w:tab/>
        <w:tab/>
        <w:t>(+)</w:t>
        <w:tab/>
        <w:t>217.1194</w:t>
        <w:tab/>
        <w:t>218.1266571</w:t>
        <w:tab/>
        <w:t>0.09</w:t>
        <w:tab/>
        <w:tab/>
        <w:t>C9H18N2O4</w:t>
        <w:tab/>
        <w:t>N2-(D-1-Carboxyethyl)-L-lysine</w:t>
      </w:r>
    </w:p>
    <w:p>
      <w:pPr>
        <w:pStyle w:val="Normal"/>
        <w:rPr/>
      </w:pPr>
      <w:r>
        <w:rPr>
          <w:sz w:val="20"/>
          <w:szCs w:val="20"/>
        </w:rPr>
        <w:t>E. coli (EC)</w:t>
        <w:tab/>
        <w:tab/>
        <w:tab/>
        <w:t>(+)</w:t>
        <w:tab/>
        <w:t>280.1190688</w:t>
        <w:tab/>
        <w:t>281.1263227</w:t>
        <w:tab/>
        <w:t>0.08</w:t>
        <w:tab/>
        <w:tab/>
        <w:t>C14H19NO5</w:t>
        <w:tab/>
        <w:t xml:space="preserve">Harzianopyridone (prod. by fungus) </w:t>
      </w:r>
    </w:p>
    <w:p>
      <w:pPr>
        <w:pStyle w:val="Normal"/>
        <w:rPr/>
      </w:pPr>
      <w:r>
        <w:rPr>
          <w:sz w:val="20"/>
          <w:szCs w:val="20"/>
          <w:lang w:val="pt-BR"/>
        </w:rPr>
        <w:t>E. coli (EC)</w:t>
        <w:tab/>
        <w:tab/>
        <w:tab/>
        <w:t>(+)</w:t>
        <w:tab/>
        <w:t>508.32799</w:t>
        <w:tab/>
        <w:t>509.3352528</w:t>
        <w:tab/>
        <w:t>0.03</w:t>
        <w:tab/>
        <w:tab/>
        <w:t>C28H47NO7</w:t>
        <w:tab/>
        <w:t>Narbomycin (antibiotic)</w:t>
      </w:r>
    </w:p>
    <w:p>
      <w:pPr>
        <w:pStyle w:val="Normal"/>
        <w:rPr/>
      </w:pPr>
      <w:r>
        <w:rPr>
          <w:sz w:val="20"/>
          <w:szCs w:val="20"/>
          <w:lang w:val="pt-BR"/>
        </w:rPr>
        <w:t>E. coli (EC)</w:t>
        <w:tab/>
        <w:tab/>
        <w:tab/>
        <w:t>(+)</w:t>
        <w:tab/>
        <w:t>531.114415</w:t>
        <w:tab/>
        <w:t>532.1216908</w:t>
        <w:tab/>
        <w:t>0.00</w:t>
        <w:tab/>
        <w:tab/>
        <w:t>C25H24O13</w:t>
        <w:tab/>
        <w:t>Malonylglycitin (isoflavone from soy)</w:t>
      </w:r>
    </w:p>
    <w:p>
      <w:pPr>
        <w:pStyle w:val="Normal"/>
        <w:rPr/>
      </w:pPr>
      <w:r>
        <w:rPr>
          <w:sz w:val="20"/>
          <w:szCs w:val="20"/>
          <w:lang w:val="pt-BR"/>
        </w:rPr>
        <w:t>Faecalibacterium (FB)</w:t>
        <w:tab/>
        <w:tab/>
        <w:t>(-)</w:t>
        <w:tab/>
        <w:t>373.2747667</w:t>
        <w:tab/>
        <w:t>374.2820951</w:t>
        <w:tab/>
        <w:t>-0.14</w:t>
        <w:tab/>
        <w:tab/>
        <w:t>C24H38O3</w:t>
        <w:tab/>
        <w:t>3-Oxo-5beta-cholanate (C24 bile acid)</w:t>
      </w:r>
    </w:p>
    <w:p>
      <w:pPr>
        <w:pStyle w:val="Normal"/>
        <w:rPr/>
      </w:pPr>
      <w:r>
        <w:rPr>
          <w:sz w:val="20"/>
          <w:szCs w:val="20"/>
          <w:lang w:val="pt-BR"/>
        </w:rPr>
        <w:t>Faecalibacterium (FB)</w:t>
        <w:tab/>
        <w:tab/>
        <w:t>(-)</w:t>
        <w:tab/>
        <w:t>455.0971755</w:t>
        <w:tab/>
        <w:t>456.1046149</w:t>
        <w:tab/>
        <w:t>-0.36</w:t>
        <w:tab/>
        <w:tab/>
        <w:t>C17H21N4O9P</w:t>
        <w:tab/>
        <w:t>FMN</w:t>
      </w:r>
    </w:p>
    <w:p>
      <w:pPr>
        <w:pStyle w:val="Normal"/>
        <w:rPr/>
      </w:pPr>
      <w:r>
        <w:rPr>
          <w:sz w:val="20"/>
          <w:szCs w:val="20"/>
          <w:lang w:val="pt-BR"/>
        </w:rPr>
        <w:t>Faecalibacterium (FB)</w:t>
        <w:tab/>
        <w:tab/>
        <w:t>(-)</w:t>
        <w:tab/>
        <w:t>456.177692</w:t>
        <w:tab/>
        <w:t>457.1849002</w:t>
        <w:tab/>
        <w:t>0.15</w:t>
        <w:tab/>
        <w:tab/>
        <w:t>C23H27N3O7</w:t>
        <w:tab/>
        <w:t>Minocycline</w:t>
      </w:r>
    </w:p>
    <w:p>
      <w:pPr>
        <w:pStyle w:val="Normal"/>
        <w:rPr/>
      </w:pPr>
      <w:r>
        <w:rPr>
          <w:sz w:val="20"/>
          <w:szCs w:val="20"/>
          <w:lang w:val="pt-BR"/>
        </w:rPr>
        <w:t>Faecalibacterium (FB)</w:t>
        <w:tab/>
        <w:tab/>
        <w:t>(-)</w:t>
        <w:tab/>
        <w:t>447.3115566</w:t>
        <w:tab/>
        <w:t>448.3188745</w:t>
        <w:tab/>
        <w:t>-0.09</w:t>
        <w:tab/>
        <w:tab/>
        <w:t>C27H44O5</w:t>
        <w:tab/>
        <w:t>2-Deoxyecdysone (C27 bile acids)</w:t>
      </w:r>
    </w:p>
    <w:p>
      <w:pPr>
        <w:pStyle w:val="Normal"/>
        <w:ind w:left="2880" w:hanging="2880"/>
        <w:rPr/>
      </w:pPr>
      <w:r>
        <w:rPr>
          <w:sz w:val="20"/>
          <w:szCs w:val="20"/>
          <w:lang w:val="pt-BR"/>
        </w:rPr>
        <w:t>Faecalibacterium (FB)</w:t>
        <w:tab/>
        <w:t>(-)</w:t>
        <w:tab/>
        <w:t>150.0560175</w:t>
        <w:tab/>
        <w:t>151.0633285</w:t>
        <w:tab/>
        <w:t>-0.23</w:t>
        <w:tab/>
        <w:tab/>
        <w:t>C8H9NO2</w:t>
        <w:tab/>
        <w:t>Acetaminophen or (Z)-4-</w:t>
        <w:tab/>
        <w:tab/>
        <w:tab/>
        <w:tab/>
        <w:tab/>
        <w:tab/>
        <w:tab/>
        <w:tab/>
        <w:tab/>
        <w:tab/>
        <w:tab/>
        <w:tab/>
        <w:t>Hydroxyphenylacetaldehyde-oxime</w:t>
      </w:r>
    </w:p>
    <w:p>
      <w:pPr>
        <w:pStyle w:val="Normal"/>
        <w:rPr/>
      </w:pPr>
      <w:r>
        <w:rPr>
          <w:sz w:val="20"/>
          <w:szCs w:val="20"/>
          <w:lang w:val="pt-BR"/>
        </w:rPr>
        <w:t>Bacteroides uniformis (BU)</w:t>
        <w:tab/>
        <w:t>(-)</w:t>
        <w:tab/>
        <w:t>337.202045</w:t>
        <w:tab/>
        <w:t>338.2093241</w:t>
        <w:tab/>
        <w:t>-0.01</w:t>
        <w:tab/>
        <w:tab/>
        <w:t>C19H30O5</w:t>
        <w:tab/>
        <w:t>Shiromodiol diacetate</w:t>
      </w:r>
    </w:p>
    <w:p>
      <w:pPr>
        <w:pStyle w:val="Normal"/>
        <w:rPr/>
      </w:pPr>
      <w:r>
        <w:rPr>
          <w:sz w:val="20"/>
          <w:szCs w:val="20"/>
          <w:lang w:val="pt-BR"/>
        </w:rPr>
        <w:t>Bacteroides uniformis (BU)</w:t>
        <w:tab/>
        <w:t>(-)</w:t>
        <w:tab/>
        <w:t>315.1237634</w:t>
        <w:tab/>
        <w:t>316.1310737</w:t>
        <w:tab/>
        <w:t>-0.11</w:t>
        <w:tab/>
        <w:tab/>
        <w:t>C18H20O5</w:t>
        <w:tab/>
        <w:t>Sorgolactone</w:t>
      </w:r>
    </w:p>
    <w:p>
      <w:pPr>
        <w:pStyle w:val="Normal"/>
        <w:rPr/>
      </w:pPr>
      <w:r>
        <w:rPr>
          <w:sz w:val="20"/>
          <w:szCs w:val="20"/>
          <w:lang w:val="pt-BR"/>
        </w:rPr>
        <w:t>Bacteroides uniformis (BU)</w:t>
        <w:tab/>
        <w:t>(-)</w:t>
        <w:tab/>
        <w:t>398.1245683</w:t>
        <w:tab/>
        <w:t>399.131802</w:t>
        <w:tab/>
        <w:t>0.11</w:t>
        <w:tab/>
        <w:tab/>
        <w:t>C21H21NO7</w:t>
        <w:tab/>
        <w:t>Narcotoline</w:t>
      </w:r>
    </w:p>
    <w:p>
      <w:pPr>
        <w:pStyle w:val="Normal"/>
        <w:rPr/>
      </w:pPr>
      <w:r>
        <w:rPr>
          <w:sz w:val="20"/>
          <w:szCs w:val="20"/>
          <w:lang w:val="pt-BR"/>
        </w:rPr>
        <w:t>Bacteroides uniformis (BU)</w:t>
        <w:tab/>
        <w:t>(-)</w:t>
        <w:tab/>
        <w:t>297.1132029</w:t>
        <w:tab/>
        <w:t>298.1205091</w:t>
        <w:tab/>
        <w:t>-0.10</w:t>
        <w:tab/>
        <w:tab/>
        <w:t>C18H18O4</w:t>
        <w:tab/>
        <w:t>Enterolactone</w:t>
      </w:r>
    </w:p>
    <w:p>
      <w:pPr>
        <w:pStyle w:val="Normal"/>
        <w:jc w:val="both"/>
        <w:rPr/>
      </w:pPr>
      <w:r>
        <w:rPr>
          <w:sz w:val="20"/>
          <w:szCs w:val="20"/>
          <w:lang w:val="pt-BR"/>
        </w:rPr>
        <w:t>Bacteroides uniformis (BU)</w:t>
        <w:tab/>
        <w:t>(-)</w:t>
        <w:tab/>
        <w:t>403.1510233</w:t>
        <w:tab/>
        <w:t>404.1583511</w:t>
        <w:tab/>
        <w:t>-0.13</w:t>
        <w:tab/>
        <w:tab/>
        <w:t>C20H24N2O7</w:t>
        <w:tab/>
        <w:t>Myxochelin A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800" w:right="4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09:55:00Z</dcterms:created>
  <dc:creator>Janet Jansson</dc:creator>
  <dc:description/>
  <cp:keywords/>
  <dc:language>en-US</dc:language>
  <cp:lastModifiedBy>schmitt-kopplin</cp:lastModifiedBy>
  <dcterms:modified xsi:type="dcterms:W3CDTF">2009-06-30T09:55:00Z</dcterms:modified>
  <cp:revision>2</cp:revision>
  <dc:subject/>
  <dc:title>Supplementary material</dc:title>
</cp:coreProperties>
</file>